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CD6A3" w14:textId="77777777" w:rsidR="005E22D9" w:rsidRPr="005E22D9" w:rsidRDefault="005E22D9" w:rsidP="005E22D9">
      <w:r w:rsidRPr="005E22D9">
        <w:t>Supplementary Material</w:t>
      </w:r>
    </w:p>
    <w:p w14:paraId="1922EE5A" w14:textId="77777777" w:rsidR="005E22D9" w:rsidRPr="005E22D9" w:rsidRDefault="005E22D9" w:rsidP="005E22D9">
      <w:r w:rsidRPr="005E22D9">
        <w:t>Table S1 Incidence of postoperative delirium according to MMSE category (n=36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268"/>
      </w:tblGrid>
      <w:tr w:rsidR="005E22D9" w:rsidRPr="005E22D9" w14:paraId="1B065796" w14:textId="77777777">
        <w:trPr>
          <w:trHeight w:val="361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EC2F1" w14:textId="77777777" w:rsidR="005E22D9" w:rsidRPr="005E22D9" w:rsidRDefault="005E22D9" w:rsidP="005E22D9">
            <w:r w:rsidRPr="005E22D9">
              <w:t>MMSE catego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85FE" w14:textId="77777777" w:rsidR="005E22D9" w:rsidRPr="005E22D9" w:rsidRDefault="005E22D9" w:rsidP="005E22D9">
            <w:r w:rsidRPr="005E22D9">
              <w:t>Delirium Incidence</w:t>
            </w:r>
          </w:p>
        </w:tc>
      </w:tr>
      <w:tr w:rsidR="005E22D9" w:rsidRPr="005E22D9" w14:paraId="23EF821C" w14:textId="77777777">
        <w:trPr>
          <w:trHeight w:val="361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AE823" w14:textId="77777777" w:rsidR="005E22D9" w:rsidRPr="005E22D9" w:rsidRDefault="005E22D9" w:rsidP="005E22D9">
            <w:r w:rsidRPr="005E22D9">
              <w:t>Normal cognition (MMSE 24-30)  (n=1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6DF8" w14:textId="77777777" w:rsidR="005E22D9" w:rsidRPr="005E22D9" w:rsidRDefault="005E22D9" w:rsidP="005E22D9">
            <w:r w:rsidRPr="005E22D9">
              <w:t>10 (8.7%)</w:t>
            </w:r>
          </w:p>
        </w:tc>
      </w:tr>
      <w:tr w:rsidR="005E22D9" w:rsidRPr="005E22D9" w14:paraId="2CBADBAE" w14:textId="77777777">
        <w:trPr>
          <w:trHeight w:val="361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3CCC" w14:textId="77777777" w:rsidR="005E22D9" w:rsidRPr="005E22D9" w:rsidRDefault="005E22D9" w:rsidP="005E22D9">
            <w:r w:rsidRPr="005E22D9">
              <w:t xml:space="preserve"> Mild impairment; (MMSE 18-23)  (n=9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22AA" w14:textId="77777777" w:rsidR="005E22D9" w:rsidRPr="005E22D9" w:rsidRDefault="005E22D9" w:rsidP="005E22D9">
            <w:r w:rsidRPr="005E22D9">
              <w:t>36 (40.0%)</w:t>
            </w:r>
          </w:p>
        </w:tc>
      </w:tr>
      <w:tr w:rsidR="005E22D9" w:rsidRPr="005E22D9" w14:paraId="176EA813" w14:textId="77777777">
        <w:trPr>
          <w:trHeight w:val="361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68DF" w14:textId="77777777" w:rsidR="005E22D9" w:rsidRPr="005E22D9" w:rsidRDefault="005E22D9" w:rsidP="005E22D9">
            <w:r w:rsidRPr="005E22D9">
              <w:t xml:space="preserve"> Moderate-to-severe impairment; (MMSE 0-17)  (n=16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F181" w14:textId="77777777" w:rsidR="005E22D9" w:rsidRPr="005E22D9" w:rsidRDefault="005E22D9" w:rsidP="005E22D9">
            <w:r w:rsidRPr="005E22D9">
              <w:t>92 (55.8%)</w:t>
            </w:r>
          </w:p>
        </w:tc>
      </w:tr>
    </w:tbl>
    <w:p w14:paraId="0B329BF3" w14:textId="77777777" w:rsidR="005E22D9" w:rsidRPr="005E22D9" w:rsidRDefault="005E22D9" w:rsidP="005E22D9">
      <w:r w:rsidRPr="005E22D9">
        <w:t>Abbreviations: MMSE, Mini Mental State Examination</w:t>
      </w:r>
    </w:p>
    <w:p w14:paraId="2F9571D9" w14:textId="77777777" w:rsidR="005E22D9" w:rsidRPr="005E22D9" w:rsidRDefault="005E22D9" w:rsidP="005E22D9"/>
    <w:p w14:paraId="133D70FE" w14:textId="77777777" w:rsidR="005E22D9" w:rsidRPr="005E22D9" w:rsidRDefault="005E22D9" w:rsidP="005E22D9"/>
    <w:p w14:paraId="0630810D" w14:textId="77777777" w:rsidR="005E22D9" w:rsidRDefault="005E22D9" w:rsidP="005E22D9"/>
    <w:p w14:paraId="08FDAEF1" w14:textId="77777777" w:rsidR="005E22D9" w:rsidRDefault="005E22D9" w:rsidP="005E22D9"/>
    <w:p w14:paraId="6498F30B" w14:textId="77777777" w:rsidR="005E22D9" w:rsidRDefault="005E22D9" w:rsidP="005E22D9"/>
    <w:p w14:paraId="4BA90754" w14:textId="77777777" w:rsidR="005E22D9" w:rsidRDefault="005E22D9" w:rsidP="005E22D9"/>
    <w:p w14:paraId="229ABD99" w14:textId="77777777" w:rsidR="005E22D9" w:rsidRDefault="005E22D9" w:rsidP="005E22D9"/>
    <w:p w14:paraId="2FA593D3" w14:textId="77777777" w:rsidR="005E22D9" w:rsidRDefault="005E22D9" w:rsidP="005E22D9"/>
    <w:p w14:paraId="679336F6" w14:textId="77777777" w:rsidR="005E22D9" w:rsidRDefault="005E22D9" w:rsidP="005E22D9"/>
    <w:p w14:paraId="2B2E87FE" w14:textId="77777777" w:rsidR="005E22D9" w:rsidRDefault="005E22D9" w:rsidP="005E22D9"/>
    <w:p w14:paraId="0442F970" w14:textId="77777777" w:rsidR="005E22D9" w:rsidRDefault="005E22D9" w:rsidP="005E22D9"/>
    <w:p w14:paraId="657C36DC" w14:textId="77777777" w:rsidR="005E22D9" w:rsidRDefault="005E22D9" w:rsidP="005E22D9"/>
    <w:p w14:paraId="786C6D24" w14:textId="77777777" w:rsidR="005E22D9" w:rsidRDefault="005E22D9" w:rsidP="005E22D9"/>
    <w:p w14:paraId="174AEE52" w14:textId="77777777" w:rsidR="005E22D9" w:rsidRDefault="005E22D9" w:rsidP="005E22D9"/>
    <w:p w14:paraId="590CA94D" w14:textId="77777777" w:rsidR="005E22D9" w:rsidRDefault="005E22D9" w:rsidP="005E22D9"/>
    <w:p w14:paraId="6E6F4E36" w14:textId="77777777" w:rsidR="005E22D9" w:rsidRDefault="005E22D9" w:rsidP="005E22D9"/>
    <w:p w14:paraId="26766BD5" w14:textId="77777777" w:rsidR="005E22D9" w:rsidRDefault="005E22D9" w:rsidP="005E22D9"/>
    <w:p w14:paraId="118A8CCF" w14:textId="79D2EA26" w:rsidR="005E22D9" w:rsidRDefault="005E22D9" w:rsidP="005E22D9">
      <w:r>
        <w:br w:type="page"/>
      </w:r>
    </w:p>
    <w:p w14:paraId="10677129" w14:textId="0C0E5D45" w:rsidR="005E22D9" w:rsidRPr="005E22D9" w:rsidRDefault="005E22D9" w:rsidP="005E22D9">
      <w:r w:rsidRPr="005E22D9">
        <w:lastRenderedPageBreak/>
        <w:t>Table S2 Incidence of postoperative delirium according to the DASC-21 category</w:t>
      </w:r>
      <w:r w:rsidR="004849CB">
        <w:t xml:space="preserve">: Informant-based Cases </w:t>
      </w:r>
      <w:r w:rsidRPr="005E22D9">
        <w:t>Only (n=3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126"/>
      </w:tblGrid>
      <w:tr w:rsidR="005E22D9" w:rsidRPr="005E22D9" w14:paraId="378F81BF" w14:textId="77777777">
        <w:trPr>
          <w:trHeight w:val="36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CF45B" w14:textId="77777777" w:rsidR="005E22D9" w:rsidRPr="005E22D9" w:rsidRDefault="005E22D9" w:rsidP="005E22D9">
            <w:r w:rsidRPr="005E22D9">
              <w:t>DASC-21 catego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2551" w14:textId="77777777" w:rsidR="005E22D9" w:rsidRPr="005E22D9" w:rsidRDefault="005E22D9" w:rsidP="005E22D9">
            <w:r w:rsidRPr="005E22D9">
              <w:t>Delirium Incidence</w:t>
            </w:r>
          </w:p>
        </w:tc>
      </w:tr>
      <w:tr w:rsidR="005E22D9" w:rsidRPr="005E22D9" w14:paraId="65ACF7A5" w14:textId="77777777">
        <w:trPr>
          <w:trHeight w:val="36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56C1" w14:textId="77777777" w:rsidR="005E22D9" w:rsidRPr="005E22D9" w:rsidRDefault="005E22D9" w:rsidP="005E22D9">
            <w:r w:rsidRPr="005E22D9">
              <w:t>Normal (n=5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9DFD6" w14:textId="77777777" w:rsidR="005E22D9" w:rsidRPr="005E22D9" w:rsidRDefault="005E22D9" w:rsidP="005E22D9">
            <w:r w:rsidRPr="005E22D9">
              <w:t>5 (10.0%)</w:t>
            </w:r>
          </w:p>
        </w:tc>
      </w:tr>
      <w:tr w:rsidR="005E22D9" w:rsidRPr="005E22D9" w14:paraId="1CD3350C" w14:textId="77777777">
        <w:trPr>
          <w:trHeight w:val="36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6C27" w14:textId="77777777" w:rsidR="005E22D9" w:rsidRPr="005E22D9" w:rsidRDefault="005E22D9" w:rsidP="005E22D9">
            <w:r w:rsidRPr="005E22D9">
              <w:t xml:space="preserve"> Mild impairment (n=8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2EDA1" w14:textId="77777777" w:rsidR="005E22D9" w:rsidRPr="005E22D9" w:rsidRDefault="005E22D9" w:rsidP="005E22D9">
            <w:r w:rsidRPr="005E22D9">
              <w:t>36 (44.4%)</w:t>
            </w:r>
          </w:p>
        </w:tc>
      </w:tr>
      <w:tr w:rsidR="005E22D9" w:rsidRPr="005E22D9" w14:paraId="77C7378F" w14:textId="77777777">
        <w:trPr>
          <w:trHeight w:val="36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D4FD" w14:textId="77777777" w:rsidR="005E22D9" w:rsidRPr="005E22D9" w:rsidRDefault="005E22D9" w:rsidP="005E22D9">
            <w:r w:rsidRPr="005E22D9">
              <w:t xml:space="preserve"> Moderate-to-severe impairment (n=18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5E0A0" w14:textId="77777777" w:rsidR="005E22D9" w:rsidRPr="005E22D9" w:rsidRDefault="005E22D9" w:rsidP="005E22D9">
            <w:r w:rsidRPr="005E22D9">
              <w:t>92 (48.9%)</w:t>
            </w:r>
          </w:p>
        </w:tc>
      </w:tr>
    </w:tbl>
    <w:p w14:paraId="30AB5632" w14:textId="77777777" w:rsidR="005E22D9" w:rsidRPr="005E22D9" w:rsidRDefault="005E22D9" w:rsidP="005E22D9">
      <w:r w:rsidRPr="005E22D9">
        <w:t>Abbreviations: DASC-21, 21-item Dementia Assessment Sheet for the Community-based Care System;</w:t>
      </w:r>
    </w:p>
    <w:p w14:paraId="38168FB6" w14:textId="77777777" w:rsidR="005E22D9" w:rsidRPr="005E22D9" w:rsidRDefault="005E22D9" w:rsidP="005E22D9"/>
    <w:p w14:paraId="549400E6" w14:textId="77777777" w:rsidR="005E22D9" w:rsidRPr="005E22D9" w:rsidRDefault="005E22D9" w:rsidP="005E22D9">
      <w:pPr>
        <w:sectPr w:rsidR="005E22D9" w:rsidRPr="005E22D9" w:rsidSect="005E22D9">
          <w:pgSz w:w="11906" w:h="16838"/>
          <w:pgMar w:top="1440" w:right="1080" w:bottom="1440" w:left="1080" w:header="851" w:footer="992" w:gutter="0"/>
          <w:cols w:space="720"/>
          <w:docGrid w:type="lines" w:linePitch="360"/>
        </w:sectPr>
      </w:pPr>
    </w:p>
    <w:p w14:paraId="4CF351D8" w14:textId="77777777" w:rsidR="005E22D9" w:rsidRPr="005E22D9" w:rsidRDefault="005E22D9" w:rsidP="005E22D9">
      <w:r w:rsidRPr="005E22D9">
        <w:lastRenderedPageBreak/>
        <w:t>Table S3. Multivariable logistic regression model including both MMSE and DASC-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634"/>
        <w:gridCol w:w="992"/>
      </w:tblGrid>
      <w:tr w:rsidR="005E22D9" w:rsidRPr="005E22D9" w14:paraId="74700CF2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A097" w14:textId="77777777" w:rsidR="005E22D9" w:rsidRPr="005E22D9" w:rsidRDefault="005E22D9" w:rsidP="005E22D9">
            <w:r w:rsidRPr="005E22D9">
              <w:t>Variables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88185" w14:textId="77777777" w:rsidR="005E22D9" w:rsidRPr="005E22D9" w:rsidRDefault="005E22D9" w:rsidP="005E22D9">
            <w:r w:rsidRPr="005E22D9">
              <w:t xml:space="preserve">MMSE+DASC </w:t>
            </w:r>
          </w:p>
          <w:p w14:paraId="548D9BCA" w14:textId="77777777" w:rsidR="005E22D9" w:rsidRPr="005E22D9" w:rsidRDefault="005E22D9" w:rsidP="005E22D9">
            <w:r w:rsidRPr="005E22D9"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E715E" w14:textId="77777777" w:rsidR="005E22D9" w:rsidRPr="005E22D9" w:rsidRDefault="005E22D9" w:rsidP="005E22D9">
            <w:r w:rsidRPr="005E22D9">
              <w:t>p-value</w:t>
            </w:r>
          </w:p>
        </w:tc>
      </w:tr>
      <w:tr w:rsidR="005E22D9" w:rsidRPr="005E22D9" w14:paraId="582AF280" w14:textId="77777777">
        <w:trPr>
          <w:trHeight w:val="58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8C0A" w14:textId="77777777" w:rsidR="005E22D9" w:rsidRPr="005E22D9" w:rsidRDefault="005E22D9" w:rsidP="005E22D9">
            <w:r w:rsidRPr="005E22D9">
              <w:t>MMSE</w:t>
            </w:r>
          </w:p>
          <w:p w14:paraId="61E2134E" w14:textId="77777777" w:rsidR="005E22D9" w:rsidRPr="005E22D9" w:rsidRDefault="005E22D9" w:rsidP="005E22D9">
            <w:r w:rsidRPr="005E22D9">
              <w:t xml:space="preserve"> (per 1-point increase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6F9A" w14:textId="77777777" w:rsidR="005E22D9" w:rsidRPr="005E22D9" w:rsidRDefault="005E22D9" w:rsidP="005E22D9">
            <w:r w:rsidRPr="005E22D9">
              <w:t>0.93 (0.89-0.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3FBD" w14:textId="77777777" w:rsidR="005E22D9" w:rsidRPr="005E22D9" w:rsidRDefault="005E22D9" w:rsidP="005E22D9">
            <w:r w:rsidRPr="005E22D9">
              <w:t>&lt;0.001</w:t>
            </w:r>
          </w:p>
        </w:tc>
      </w:tr>
      <w:tr w:rsidR="005E22D9" w:rsidRPr="005E22D9" w14:paraId="1992F967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053A" w14:textId="77777777" w:rsidR="005E22D9" w:rsidRPr="005E22D9" w:rsidRDefault="005E22D9" w:rsidP="005E22D9">
            <w:r w:rsidRPr="005E22D9">
              <w:t>DASC-21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24B0" w14:textId="77777777" w:rsidR="005E22D9" w:rsidRPr="005E22D9" w:rsidRDefault="005E22D9" w:rsidP="005E22D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4AA1" w14:textId="77777777" w:rsidR="005E22D9" w:rsidRPr="005E22D9" w:rsidRDefault="005E22D9" w:rsidP="005E22D9"/>
        </w:tc>
      </w:tr>
      <w:tr w:rsidR="005E22D9" w:rsidRPr="005E22D9" w14:paraId="3AD5EC37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6A216" w14:textId="77777777" w:rsidR="005E22D9" w:rsidRPr="005E22D9" w:rsidRDefault="005E22D9" w:rsidP="005E22D9">
            <w:r w:rsidRPr="005E22D9">
              <w:t xml:space="preserve">Mild impairment </w:t>
            </w:r>
          </w:p>
          <w:p w14:paraId="0034EC47" w14:textId="77777777" w:rsidR="005E22D9" w:rsidRPr="005E22D9" w:rsidRDefault="005E22D9" w:rsidP="005E22D9">
            <w:r w:rsidRPr="005E22D9">
              <w:t>(vs. normal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21CF" w14:textId="77777777" w:rsidR="005E22D9" w:rsidRPr="005E22D9" w:rsidRDefault="005E22D9" w:rsidP="005E22D9">
            <w:r w:rsidRPr="005E22D9">
              <w:t>10.14 (3.60-28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2B6A7" w14:textId="77777777" w:rsidR="005E22D9" w:rsidRPr="005E22D9" w:rsidRDefault="005E22D9" w:rsidP="005E22D9">
            <w:r w:rsidRPr="005E22D9">
              <w:t>&lt;0.001</w:t>
            </w:r>
          </w:p>
        </w:tc>
      </w:tr>
      <w:tr w:rsidR="005E22D9" w:rsidRPr="005E22D9" w14:paraId="605165CC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D671" w14:textId="77777777" w:rsidR="005E22D9" w:rsidRPr="005E22D9" w:rsidRDefault="005E22D9" w:rsidP="005E22D9">
            <w:r w:rsidRPr="005E22D9">
              <w:t>Moderate-to-severe impairment (vs. normal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68C6F" w14:textId="77777777" w:rsidR="005E22D9" w:rsidRPr="005E22D9" w:rsidRDefault="005E22D9" w:rsidP="005E22D9">
            <w:r w:rsidRPr="005E22D9">
              <w:t>6.42 (2.13-19.3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660ED" w14:textId="77777777" w:rsidR="005E22D9" w:rsidRPr="005E22D9" w:rsidRDefault="005E22D9" w:rsidP="005E22D9">
            <w:r w:rsidRPr="005E22D9">
              <w:t>&lt;0.001</w:t>
            </w:r>
          </w:p>
        </w:tc>
      </w:tr>
      <w:tr w:rsidR="005E22D9" w:rsidRPr="005E22D9" w14:paraId="6ED2FFF1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2D0F" w14:textId="77777777" w:rsidR="005E22D9" w:rsidRPr="005E22D9" w:rsidRDefault="005E22D9" w:rsidP="005E22D9">
            <w:r w:rsidRPr="005E22D9">
              <w:t>Age (per 1-year increase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6C26" w14:textId="77777777" w:rsidR="005E22D9" w:rsidRPr="005E22D9" w:rsidRDefault="005E22D9" w:rsidP="005E22D9">
            <w:r w:rsidRPr="005E22D9">
              <w:t>1.00 (0.95-1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9D29" w14:textId="77777777" w:rsidR="005E22D9" w:rsidRPr="005E22D9" w:rsidRDefault="005E22D9" w:rsidP="005E22D9">
            <w:r w:rsidRPr="005E22D9">
              <w:t>0.86</w:t>
            </w:r>
          </w:p>
        </w:tc>
      </w:tr>
      <w:tr w:rsidR="005E22D9" w:rsidRPr="005E22D9" w14:paraId="2DC51DB9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A1E2" w14:textId="77777777" w:rsidR="005E22D9" w:rsidRPr="005E22D9" w:rsidRDefault="005E22D9" w:rsidP="005E22D9">
            <w:r w:rsidRPr="005E22D9">
              <w:t>Male (vs. female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3324" w14:textId="77777777" w:rsidR="005E22D9" w:rsidRPr="005E22D9" w:rsidRDefault="005E22D9" w:rsidP="005E22D9">
            <w:r w:rsidRPr="005E22D9">
              <w:t>0.52 (0.24-1.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2D654" w14:textId="77777777" w:rsidR="005E22D9" w:rsidRPr="005E22D9" w:rsidRDefault="005E22D9" w:rsidP="005E22D9">
            <w:r w:rsidRPr="005E22D9">
              <w:t>0.10</w:t>
            </w:r>
          </w:p>
        </w:tc>
      </w:tr>
      <w:tr w:rsidR="005E22D9" w:rsidRPr="005E22D9" w14:paraId="4D6517E9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0770" w14:textId="77777777" w:rsidR="005E22D9" w:rsidRPr="005E22D9" w:rsidRDefault="005E22D9" w:rsidP="005E22D9">
            <w:r w:rsidRPr="005E22D9">
              <w:t>Institutional residence</w:t>
            </w:r>
          </w:p>
          <w:p w14:paraId="14B44D99" w14:textId="77777777" w:rsidR="005E22D9" w:rsidRPr="005E22D9" w:rsidRDefault="005E22D9" w:rsidP="005E22D9">
            <w:r w:rsidRPr="005E22D9">
              <w:t xml:space="preserve"> (vs. home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1AE70" w14:textId="77777777" w:rsidR="005E22D9" w:rsidRPr="005E22D9" w:rsidRDefault="005E22D9" w:rsidP="005E22D9">
            <w:r w:rsidRPr="005E22D9">
              <w:t>0.83 (0.48-1.4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DDFF3" w14:textId="77777777" w:rsidR="005E22D9" w:rsidRPr="005E22D9" w:rsidRDefault="005E22D9" w:rsidP="005E22D9">
            <w:r w:rsidRPr="005E22D9">
              <w:t>0.49</w:t>
            </w:r>
          </w:p>
        </w:tc>
      </w:tr>
      <w:tr w:rsidR="005E22D9" w:rsidRPr="005E22D9" w14:paraId="028E6DBA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32D0C" w14:textId="77777777" w:rsidR="005E22D9" w:rsidRPr="005E22D9" w:rsidRDefault="005E22D9" w:rsidP="005E22D9">
            <w:r w:rsidRPr="005E22D9">
              <w:t>Pre-fracture functional dependence (vs. independence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F250" w14:textId="77777777" w:rsidR="005E22D9" w:rsidRPr="005E22D9" w:rsidRDefault="005E22D9" w:rsidP="005E22D9">
            <w:r w:rsidRPr="005E22D9">
              <w:t>1.22 (0.66-2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3AF71" w14:textId="77777777" w:rsidR="005E22D9" w:rsidRPr="005E22D9" w:rsidRDefault="005E22D9" w:rsidP="005E22D9">
            <w:r w:rsidRPr="005E22D9">
              <w:t>0.52</w:t>
            </w:r>
          </w:p>
        </w:tc>
      </w:tr>
      <w:tr w:rsidR="005E22D9" w:rsidRPr="005E22D9" w14:paraId="7900C207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2CB9" w14:textId="77777777" w:rsidR="005E22D9" w:rsidRPr="005E22D9" w:rsidRDefault="005E22D9" w:rsidP="005E22D9">
            <w:r w:rsidRPr="005E22D9">
              <w:t>BMI (per kg/m²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78DE" w14:textId="77777777" w:rsidR="005E22D9" w:rsidRPr="005E22D9" w:rsidRDefault="005E22D9" w:rsidP="005E22D9">
            <w:r w:rsidRPr="005E22D9">
              <w:t>0.99 (0.92-1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DCE51" w14:textId="77777777" w:rsidR="005E22D9" w:rsidRPr="005E22D9" w:rsidRDefault="005E22D9" w:rsidP="005E22D9">
            <w:r w:rsidRPr="005E22D9">
              <w:t>0.78</w:t>
            </w:r>
          </w:p>
        </w:tc>
      </w:tr>
      <w:tr w:rsidR="005E22D9" w:rsidRPr="005E22D9" w14:paraId="34FFA658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0871F" w14:textId="77777777" w:rsidR="005E22D9" w:rsidRPr="005E22D9" w:rsidRDefault="005E22D9" w:rsidP="005E22D9">
            <w:r w:rsidRPr="005E22D9">
              <w:t>CCI ≥3 (vs. 0-2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7E69" w14:textId="77777777" w:rsidR="005E22D9" w:rsidRPr="005E22D9" w:rsidRDefault="005E22D9" w:rsidP="005E22D9">
            <w:r w:rsidRPr="005E22D9">
              <w:t>1.12 (0.50-2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6D4B" w14:textId="77777777" w:rsidR="005E22D9" w:rsidRPr="005E22D9" w:rsidRDefault="005E22D9" w:rsidP="005E22D9">
            <w:r w:rsidRPr="005E22D9">
              <w:t>0.78</w:t>
            </w:r>
          </w:p>
        </w:tc>
      </w:tr>
      <w:tr w:rsidR="005E22D9" w:rsidRPr="005E22D9" w14:paraId="04FE8CB1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5E7A" w14:textId="77777777" w:rsidR="005E22D9" w:rsidRPr="005E22D9" w:rsidRDefault="005E22D9" w:rsidP="005E22D9">
            <w:r w:rsidRPr="005E22D9">
              <w:t>ASA class 3-4 (vs. 1-2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465D" w14:textId="77777777" w:rsidR="005E22D9" w:rsidRPr="005E22D9" w:rsidRDefault="005E22D9" w:rsidP="005E22D9">
            <w:r w:rsidRPr="005E22D9">
              <w:t>0.71 (0.40-1.2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21AC" w14:textId="77777777" w:rsidR="005E22D9" w:rsidRPr="005E22D9" w:rsidRDefault="005E22D9" w:rsidP="005E22D9">
            <w:r w:rsidRPr="005E22D9">
              <w:t>0.25</w:t>
            </w:r>
          </w:p>
        </w:tc>
      </w:tr>
      <w:tr w:rsidR="005E22D9" w:rsidRPr="005E22D9" w14:paraId="3158899E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2789" w14:textId="77777777" w:rsidR="005E22D9" w:rsidRPr="005E22D9" w:rsidRDefault="005E22D9" w:rsidP="005E22D9">
            <w:r w:rsidRPr="005E22D9">
              <w:lastRenderedPageBreak/>
              <w:t>Surgical delay &gt;2 days</w:t>
            </w:r>
          </w:p>
          <w:p w14:paraId="1AC18651" w14:textId="77777777" w:rsidR="005E22D9" w:rsidRPr="005E22D9" w:rsidRDefault="005E22D9" w:rsidP="005E22D9">
            <w:r w:rsidRPr="005E22D9">
              <w:t xml:space="preserve"> (vs. 0-2 days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9936" w14:textId="77777777" w:rsidR="005E22D9" w:rsidRPr="005E22D9" w:rsidRDefault="005E22D9" w:rsidP="005E22D9">
            <w:r w:rsidRPr="005E22D9">
              <w:t>0.83 (0.51-1.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608C" w14:textId="77777777" w:rsidR="005E22D9" w:rsidRPr="005E22D9" w:rsidRDefault="005E22D9" w:rsidP="005E22D9">
            <w:r w:rsidRPr="005E22D9">
              <w:t>0.47</w:t>
            </w:r>
          </w:p>
        </w:tc>
      </w:tr>
      <w:tr w:rsidR="005E22D9" w:rsidRPr="005E22D9" w14:paraId="4CAC99C4" w14:textId="77777777">
        <w:trPr>
          <w:trHeight w:val="10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3311" w14:textId="77777777" w:rsidR="005E22D9" w:rsidRPr="005E22D9" w:rsidRDefault="005E22D9" w:rsidP="005E22D9"/>
        </w:tc>
        <w:tc>
          <w:tcPr>
            <w:tcW w:w="3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7D44A" w14:textId="77777777" w:rsidR="005E22D9" w:rsidRPr="005E22D9" w:rsidRDefault="005E22D9" w:rsidP="005E22D9">
            <w:r w:rsidRPr="005E22D9">
              <w:t>AIC=422.73</w:t>
            </w:r>
          </w:p>
          <w:p w14:paraId="08A7EECE" w14:textId="77777777" w:rsidR="005E22D9" w:rsidRPr="005E22D9" w:rsidRDefault="005E22D9" w:rsidP="005E22D9">
            <w:r w:rsidRPr="005E22D9">
              <w:t>BIC=469.59</w:t>
            </w:r>
          </w:p>
          <w:p w14:paraId="2D811919" w14:textId="77777777" w:rsidR="005E22D9" w:rsidRPr="005E22D9" w:rsidRDefault="005E22D9" w:rsidP="005E22D9">
            <w:r w:rsidRPr="005E22D9">
              <w:t>AUC=0.77</w:t>
            </w:r>
          </w:p>
        </w:tc>
      </w:tr>
    </w:tbl>
    <w:p w14:paraId="1493CB33" w14:textId="77777777" w:rsidR="005E22D9" w:rsidRPr="005E22D9" w:rsidRDefault="005E22D9" w:rsidP="005E22D9">
      <w:r w:rsidRPr="005E22D9">
        <w:t>A multivariable logistic regression model, including both MMSE and DASC-21 categories, was constructed to explore their combined association with postoperative delirium.</w:t>
      </w:r>
    </w:p>
    <w:p w14:paraId="04E71296" w14:textId="77777777" w:rsidR="005E22D9" w:rsidRPr="005E22D9" w:rsidRDefault="005E22D9" w:rsidP="005E22D9">
      <w:r w:rsidRPr="005E22D9">
        <w:t>MMSE and DASC-21 scores were moderately to strongly correlated (Spearman’s ρ = −0.713), and the variance inflation factors suggested the presence of multicollinearity. When both variables were included, the effect estimates were less stable than those of models including each variable separately.</w:t>
      </w:r>
    </w:p>
    <w:p w14:paraId="2FC0BAAB" w14:textId="77777777" w:rsidR="005E22D9" w:rsidRPr="005E22D9" w:rsidRDefault="005E22D9" w:rsidP="005E22D9">
      <w:r w:rsidRPr="005E22D9">
        <w:t>Model discrimination showed only limited improvement compared with the individual models (AUC 0.77 vs. 0.75 and 0.74 for the MMSE and DASC-21 models, respectively), and improvements in model fit were modest.</w:t>
      </w:r>
    </w:p>
    <w:p w14:paraId="0FC5F21D" w14:textId="77777777" w:rsidR="005E22D9" w:rsidRPr="005E22D9" w:rsidRDefault="005E22D9" w:rsidP="005E22D9">
      <w:r w:rsidRPr="005E22D9">
        <w:t>Given these findings, the combined model is presented as supplementary material.</w:t>
      </w:r>
    </w:p>
    <w:p w14:paraId="37E5FAA8" w14:textId="77777777" w:rsidR="005E22D9" w:rsidRPr="005E22D9" w:rsidRDefault="005E22D9" w:rsidP="005E22D9">
      <w:r w:rsidRPr="005E22D9">
        <w:t>Abbreviations: MMSE, Mini-Mental State Examination; DASC-21, 21-item Dementia Assessment Sheet for the Community-based Care System; BMI, body mass index; CCI, Charlson Comorbidity Index; ASA, American Society of Anesthesiologists; AIC, Akaike information criterion; BIC, Bayesian information criterion; AUC, area under the receiver operating characteristic curve</w:t>
      </w:r>
    </w:p>
    <w:p w14:paraId="0CCDDABF" w14:textId="277B67E9" w:rsidR="005E22D9" w:rsidRDefault="005E22D9" w:rsidP="005E22D9">
      <w:r>
        <w:br w:type="page"/>
      </w:r>
    </w:p>
    <w:p w14:paraId="444E0D77" w14:textId="77777777" w:rsidR="005E22D9" w:rsidRPr="005E22D9" w:rsidRDefault="005E22D9" w:rsidP="005E22D9">
      <w:pPr>
        <w:sectPr w:rsidR="005E22D9" w:rsidRPr="005E22D9" w:rsidSect="005E22D9">
          <w:pgSz w:w="11906" w:h="16838"/>
          <w:pgMar w:top="1440" w:right="1080" w:bottom="1440" w:left="1080" w:header="851" w:footer="992" w:gutter="0"/>
          <w:cols w:space="720"/>
          <w:docGrid w:type="lines" w:linePitch="360"/>
        </w:sectPr>
      </w:pPr>
    </w:p>
    <w:p w14:paraId="4AD1CE3B" w14:textId="7E9E0968" w:rsidR="005E22D9" w:rsidRPr="005E22D9" w:rsidRDefault="005E22D9" w:rsidP="005E22D9">
      <w:r w:rsidRPr="005E22D9">
        <w:lastRenderedPageBreak/>
        <w:t xml:space="preserve">Table S4 Multivariate </w:t>
      </w:r>
      <w:r w:rsidR="004849CB">
        <w:t xml:space="preserve">analysis of factors influencing </w:t>
      </w:r>
      <w:r w:rsidRPr="005E22D9">
        <w:t>the onset of delirium: Cases Involving Only Informants (n=319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992"/>
      </w:tblGrid>
      <w:tr w:rsidR="005E22D9" w:rsidRPr="005E22D9" w14:paraId="110429F6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18506" w14:textId="77777777" w:rsidR="005E22D9" w:rsidRPr="005E22D9" w:rsidRDefault="005E22D9" w:rsidP="005E22D9">
            <w:r w:rsidRPr="005E22D9"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1DFA" w14:textId="77777777" w:rsidR="005E22D9" w:rsidRPr="005E22D9" w:rsidRDefault="005E22D9" w:rsidP="005E22D9">
            <w:r w:rsidRPr="005E22D9">
              <w:t>Model 2: DASC 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0081D" w14:textId="77777777" w:rsidR="005E22D9" w:rsidRPr="005E22D9" w:rsidRDefault="005E22D9" w:rsidP="005E22D9">
            <w:r w:rsidRPr="005E22D9">
              <w:t>p-value</w:t>
            </w:r>
          </w:p>
        </w:tc>
      </w:tr>
      <w:tr w:rsidR="005E22D9" w:rsidRPr="005E22D9" w14:paraId="0D45C408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A8BB8" w14:textId="77777777" w:rsidR="005E22D9" w:rsidRPr="005E22D9" w:rsidRDefault="005E22D9" w:rsidP="005E22D9">
            <w:r w:rsidRPr="005E22D9">
              <w:t>DASC-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F0B60" w14:textId="77777777" w:rsidR="005E22D9" w:rsidRPr="005E22D9" w:rsidRDefault="005E22D9" w:rsidP="005E22D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538B" w14:textId="77777777" w:rsidR="005E22D9" w:rsidRPr="005E22D9" w:rsidRDefault="005E22D9" w:rsidP="005E22D9"/>
        </w:tc>
      </w:tr>
      <w:tr w:rsidR="005E22D9" w:rsidRPr="005E22D9" w14:paraId="71DB3E3B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E13CA" w14:textId="77777777" w:rsidR="005E22D9" w:rsidRPr="005E22D9" w:rsidRDefault="005E22D9" w:rsidP="005E22D9">
            <w:r w:rsidRPr="005E22D9">
              <w:t xml:space="preserve">Mild impairment </w:t>
            </w:r>
          </w:p>
          <w:p w14:paraId="27C9FEA8" w14:textId="77777777" w:rsidR="005E22D9" w:rsidRPr="005E22D9" w:rsidRDefault="005E22D9" w:rsidP="005E22D9">
            <w:r w:rsidRPr="005E22D9">
              <w:t>(vs. norma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B3772" w14:textId="77777777" w:rsidR="005E22D9" w:rsidRPr="005E22D9" w:rsidRDefault="005E22D9" w:rsidP="005E22D9">
            <w:r w:rsidRPr="005E22D9">
              <w:t>7.60 (2.67-21.6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BDAB" w14:textId="77777777" w:rsidR="005E22D9" w:rsidRPr="005E22D9" w:rsidRDefault="005E22D9" w:rsidP="005E22D9">
            <w:r w:rsidRPr="005E22D9">
              <w:t>&lt;0.001</w:t>
            </w:r>
          </w:p>
        </w:tc>
      </w:tr>
      <w:tr w:rsidR="005E22D9" w:rsidRPr="005E22D9" w14:paraId="0751DEF3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5A0B" w14:textId="77777777" w:rsidR="005E22D9" w:rsidRPr="005E22D9" w:rsidRDefault="005E22D9" w:rsidP="005E22D9">
            <w:r w:rsidRPr="005E22D9">
              <w:t>Moderate-to-severe impairment (vs. norma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E0E2C" w14:textId="77777777" w:rsidR="005E22D9" w:rsidRPr="005E22D9" w:rsidRDefault="005E22D9" w:rsidP="005E22D9">
            <w:r w:rsidRPr="005E22D9">
              <w:t>8.72 (3.09-24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6DFA" w14:textId="77777777" w:rsidR="005E22D9" w:rsidRPr="005E22D9" w:rsidRDefault="005E22D9" w:rsidP="005E22D9">
            <w:r w:rsidRPr="005E22D9">
              <w:t>&lt;0.001</w:t>
            </w:r>
          </w:p>
        </w:tc>
      </w:tr>
      <w:tr w:rsidR="005E22D9" w:rsidRPr="005E22D9" w14:paraId="3D0482A5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BC8F" w14:textId="77777777" w:rsidR="005E22D9" w:rsidRPr="005E22D9" w:rsidRDefault="005E22D9" w:rsidP="005E22D9">
            <w:r w:rsidRPr="005E22D9">
              <w:t>Age (per 1-year increas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A134" w14:textId="77777777" w:rsidR="005E22D9" w:rsidRPr="005E22D9" w:rsidRDefault="005E22D9" w:rsidP="005E22D9">
            <w:r w:rsidRPr="005E22D9">
              <w:t>1.00 (0.95-1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070F" w14:textId="77777777" w:rsidR="005E22D9" w:rsidRPr="005E22D9" w:rsidRDefault="005E22D9" w:rsidP="005E22D9">
            <w:r w:rsidRPr="005E22D9">
              <w:t>0.93</w:t>
            </w:r>
          </w:p>
        </w:tc>
      </w:tr>
      <w:tr w:rsidR="005E22D9" w:rsidRPr="005E22D9" w14:paraId="4D5E786F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D69F" w14:textId="77777777" w:rsidR="005E22D9" w:rsidRPr="005E22D9" w:rsidRDefault="005E22D9" w:rsidP="005E22D9">
            <w:r w:rsidRPr="005E22D9">
              <w:t>Male (vs. fema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7411" w14:textId="77777777" w:rsidR="005E22D9" w:rsidRPr="005E22D9" w:rsidRDefault="005E22D9" w:rsidP="005E22D9">
            <w:r w:rsidRPr="005E22D9">
              <w:t>0.52 (0.24-1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39601" w14:textId="77777777" w:rsidR="005E22D9" w:rsidRPr="005E22D9" w:rsidRDefault="005E22D9" w:rsidP="005E22D9">
            <w:r w:rsidRPr="005E22D9">
              <w:t>0.10</w:t>
            </w:r>
          </w:p>
        </w:tc>
      </w:tr>
      <w:tr w:rsidR="005E22D9" w:rsidRPr="005E22D9" w14:paraId="171ADB5A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F0C85" w14:textId="77777777" w:rsidR="005E22D9" w:rsidRPr="005E22D9" w:rsidRDefault="005E22D9" w:rsidP="005E22D9">
            <w:r w:rsidRPr="005E22D9">
              <w:t>Institutional residence</w:t>
            </w:r>
          </w:p>
          <w:p w14:paraId="59D02E1F" w14:textId="77777777" w:rsidR="005E22D9" w:rsidRPr="005E22D9" w:rsidRDefault="005E22D9" w:rsidP="005E22D9">
            <w:r w:rsidRPr="005E22D9">
              <w:t xml:space="preserve"> (vs. hom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3301" w14:textId="77777777" w:rsidR="005E22D9" w:rsidRPr="005E22D9" w:rsidRDefault="005E22D9" w:rsidP="005E22D9">
            <w:r w:rsidRPr="005E22D9">
              <w:t>0.93 (0.55-1.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7BBE" w14:textId="77777777" w:rsidR="005E22D9" w:rsidRPr="005E22D9" w:rsidRDefault="005E22D9" w:rsidP="005E22D9">
            <w:r w:rsidRPr="005E22D9">
              <w:t>0.79</w:t>
            </w:r>
          </w:p>
        </w:tc>
      </w:tr>
      <w:tr w:rsidR="005E22D9" w:rsidRPr="005E22D9" w14:paraId="6E533354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DCF6D" w14:textId="77777777" w:rsidR="005E22D9" w:rsidRPr="005E22D9" w:rsidRDefault="005E22D9" w:rsidP="005E22D9">
            <w:r w:rsidRPr="005E22D9">
              <w:t>Pre-fracture functional dependence (vs. independ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B9098" w14:textId="77777777" w:rsidR="005E22D9" w:rsidRPr="005E22D9" w:rsidRDefault="005E22D9" w:rsidP="005E22D9">
            <w:r w:rsidRPr="005E22D9">
              <w:t>1.22 (0.67-2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E4C5" w14:textId="77777777" w:rsidR="005E22D9" w:rsidRPr="005E22D9" w:rsidRDefault="005E22D9" w:rsidP="005E22D9">
            <w:r w:rsidRPr="005E22D9">
              <w:t>0.51</w:t>
            </w:r>
          </w:p>
        </w:tc>
      </w:tr>
      <w:tr w:rsidR="005E22D9" w:rsidRPr="005E22D9" w14:paraId="7495B11F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50E96" w14:textId="77777777" w:rsidR="005E22D9" w:rsidRPr="005E22D9" w:rsidRDefault="005E22D9" w:rsidP="005E22D9">
            <w:r w:rsidRPr="005E22D9">
              <w:t>BMI (per kg/m²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47B7" w14:textId="77777777" w:rsidR="005E22D9" w:rsidRPr="005E22D9" w:rsidRDefault="005E22D9" w:rsidP="005E22D9">
            <w:r w:rsidRPr="005E22D9">
              <w:t>0.97 (0.90-1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50C4D" w14:textId="77777777" w:rsidR="005E22D9" w:rsidRPr="005E22D9" w:rsidRDefault="005E22D9" w:rsidP="005E22D9">
            <w:r w:rsidRPr="005E22D9">
              <w:t>0.48</w:t>
            </w:r>
          </w:p>
        </w:tc>
      </w:tr>
      <w:tr w:rsidR="005E22D9" w:rsidRPr="005E22D9" w14:paraId="3A2A86F8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8F995" w14:textId="77777777" w:rsidR="005E22D9" w:rsidRPr="005E22D9" w:rsidRDefault="005E22D9" w:rsidP="005E22D9">
            <w:r w:rsidRPr="005E22D9">
              <w:t>CCI ≥3 (vs. 0-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BA4C5" w14:textId="77777777" w:rsidR="005E22D9" w:rsidRPr="005E22D9" w:rsidRDefault="005E22D9" w:rsidP="005E22D9">
            <w:r w:rsidRPr="005E22D9">
              <w:t>1.14 (0.52-2.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D2A9" w14:textId="77777777" w:rsidR="005E22D9" w:rsidRPr="005E22D9" w:rsidRDefault="005E22D9" w:rsidP="005E22D9">
            <w:r w:rsidRPr="005E22D9">
              <w:t>0.75</w:t>
            </w:r>
          </w:p>
        </w:tc>
      </w:tr>
      <w:tr w:rsidR="005E22D9" w:rsidRPr="005E22D9" w14:paraId="4BB5C673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AF64" w14:textId="77777777" w:rsidR="005E22D9" w:rsidRPr="005E22D9" w:rsidRDefault="005E22D9" w:rsidP="005E22D9">
            <w:r w:rsidRPr="005E22D9">
              <w:t>ASA class 3-4 (vs. 1-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33E4" w14:textId="77777777" w:rsidR="005E22D9" w:rsidRPr="005E22D9" w:rsidRDefault="005E22D9" w:rsidP="005E22D9">
            <w:r w:rsidRPr="005E22D9">
              <w:t>0.58 (0.33-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CA43E" w14:textId="77777777" w:rsidR="005E22D9" w:rsidRPr="005E22D9" w:rsidRDefault="005E22D9" w:rsidP="005E22D9">
            <w:r w:rsidRPr="005E22D9">
              <w:t>0.06</w:t>
            </w:r>
          </w:p>
        </w:tc>
      </w:tr>
      <w:tr w:rsidR="005E22D9" w:rsidRPr="005E22D9" w14:paraId="7F4B1182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0126" w14:textId="77777777" w:rsidR="005E22D9" w:rsidRPr="005E22D9" w:rsidRDefault="005E22D9" w:rsidP="005E22D9">
            <w:r w:rsidRPr="005E22D9">
              <w:t>Surgical delay &gt;2 days</w:t>
            </w:r>
          </w:p>
          <w:p w14:paraId="4AB7BA56" w14:textId="77777777" w:rsidR="005E22D9" w:rsidRPr="005E22D9" w:rsidRDefault="005E22D9" w:rsidP="005E22D9">
            <w:r w:rsidRPr="005E22D9">
              <w:lastRenderedPageBreak/>
              <w:t xml:space="preserve"> (vs. 0-2 day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4638A" w14:textId="77777777" w:rsidR="005E22D9" w:rsidRPr="005E22D9" w:rsidRDefault="005E22D9" w:rsidP="005E22D9">
            <w:r w:rsidRPr="005E22D9">
              <w:lastRenderedPageBreak/>
              <w:t>0.92 (0.56-1.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B66FE" w14:textId="77777777" w:rsidR="005E22D9" w:rsidRPr="005E22D9" w:rsidRDefault="005E22D9" w:rsidP="005E22D9">
            <w:r w:rsidRPr="005E22D9">
              <w:t>0.74</w:t>
            </w:r>
          </w:p>
        </w:tc>
      </w:tr>
      <w:tr w:rsidR="005E22D9" w:rsidRPr="005E22D9" w14:paraId="15AC473B" w14:textId="77777777">
        <w:trPr>
          <w:trHeight w:val="10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B65D" w14:textId="77777777" w:rsidR="005E22D9" w:rsidRPr="005E22D9" w:rsidRDefault="005E22D9" w:rsidP="005E22D9"/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FFDA7" w14:textId="77777777" w:rsidR="005E22D9" w:rsidRPr="005E22D9" w:rsidRDefault="005E22D9" w:rsidP="005E22D9">
            <w:r w:rsidRPr="005E22D9">
              <w:t>AIC=417.02</w:t>
            </w:r>
          </w:p>
          <w:p w14:paraId="1E72D0DA" w14:textId="77777777" w:rsidR="005E22D9" w:rsidRPr="005E22D9" w:rsidRDefault="005E22D9" w:rsidP="005E22D9">
            <w:r w:rsidRPr="005E22D9">
              <w:t>BIC=459.98</w:t>
            </w:r>
          </w:p>
          <w:p w14:paraId="35C3053A" w14:textId="77777777" w:rsidR="005E22D9" w:rsidRPr="005E22D9" w:rsidRDefault="005E22D9" w:rsidP="005E22D9">
            <w:r w:rsidRPr="005E22D9">
              <w:t>AUC=0.69</w:t>
            </w:r>
          </w:p>
        </w:tc>
      </w:tr>
    </w:tbl>
    <w:p w14:paraId="0D356F04" w14:textId="77777777" w:rsidR="005E22D9" w:rsidRPr="005E22D9" w:rsidRDefault="005E22D9" w:rsidP="005E22D9">
      <w:r w:rsidRPr="005E22D9">
        <w:t>Abbreviations: DASC-21, 21-item Dementia Assessment Sheet for the Community-based Care System; BMI, body mass index; CCI, Charlson Comorbidity Index; ASA, American Society of Anesthesiologists; AIC, Akaike information criterion; BIC, Bayesian information criterion; AUC, area under the receiver operating characteristic curve.</w:t>
      </w:r>
    </w:p>
    <w:p w14:paraId="55F091FE" w14:textId="77777777" w:rsidR="005E22D9" w:rsidRPr="005E22D9" w:rsidRDefault="005E22D9" w:rsidP="005E22D9"/>
    <w:p w14:paraId="091D9731" w14:textId="77777777" w:rsidR="005E22D9" w:rsidRPr="005E22D9" w:rsidRDefault="005E22D9" w:rsidP="005E22D9"/>
    <w:p w14:paraId="4F3DE514" w14:textId="77777777" w:rsidR="005E22D9" w:rsidRPr="005E22D9" w:rsidRDefault="005E22D9" w:rsidP="005E22D9"/>
    <w:p w14:paraId="148A0589" w14:textId="77777777" w:rsidR="005E22D9" w:rsidRPr="005E22D9" w:rsidRDefault="005E22D9" w:rsidP="005E22D9"/>
    <w:p w14:paraId="342E4DB8" w14:textId="77777777" w:rsidR="005E22D9" w:rsidRPr="005E22D9" w:rsidRDefault="005E22D9"/>
    <w:sectPr w:rsidR="005E22D9" w:rsidRPr="005E22D9" w:rsidSect="005E22D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2D9"/>
    <w:rsid w:val="004849CB"/>
    <w:rsid w:val="005E22D9"/>
    <w:rsid w:val="0062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D2338E"/>
  <w15:chartTrackingRefBased/>
  <w15:docId w15:val="{A35F95E2-F5C0-4349-A65E-B0DA28C5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22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2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2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2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2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2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2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2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2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2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2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2D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E22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2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2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2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2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2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村　智子</dc:creator>
  <cp:keywords/>
  <dc:description/>
  <cp:lastModifiedBy>Lathikha S</cp:lastModifiedBy>
  <cp:revision>2</cp:revision>
  <dcterms:created xsi:type="dcterms:W3CDTF">2026-07-22T08:13:00Z</dcterms:created>
  <dcterms:modified xsi:type="dcterms:W3CDTF">2026-07-22T08:13:00Z</dcterms:modified>
</cp:coreProperties>
</file>